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8056EE" w14:textId="77777777" w:rsidR="008B4438" w:rsidRPr="008C1F88" w:rsidRDefault="008B44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proofErr w:type="spellEnd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>Material</w:t>
      </w:r>
      <w:proofErr w:type="spellEnd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 </w:t>
      </w:r>
    </w:p>
    <w:p w14:paraId="7E93C465" w14:textId="77777777" w:rsidR="008B4438" w:rsidRPr="008C1F88" w:rsidRDefault="008B443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. </w:t>
      </w:r>
      <w:proofErr w:type="spellStart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>Coding</w:t>
      </w:r>
      <w:proofErr w:type="spellEnd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nual for </w:t>
      </w:r>
      <w:proofErr w:type="spellStart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>classification</w:t>
      </w:r>
      <w:proofErr w:type="spellEnd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>reporting</w:t>
      </w:r>
      <w:proofErr w:type="spellEnd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>discrepancies</w:t>
      </w:r>
      <w:proofErr w:type="spellEnd"/>
      <w:r w:rsidRPr="008C1F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5"/>
        <w:gridCol w:w="2502"/>
        <w:gridCol w:w="2349"/>
        <w:gridCol w:w="2526"/>
      </w:tblGrid>
      <w:tr w:rsidR="008B4438" w:rsidRPr="008B4438" w14:paraId="1DF55414" w14:textId="77777777" w:rsidTr="008B4438">
        <w:trPr>
          <w:trHeight w:val="1099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E25207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Discrepancy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71896B" w14:textId="77777777" w:rsidR="008B4438" w:rsidRPr="008B4438" w:rsidRDefault="008B4438" w:rsidP="008B4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Operational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defini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B1B485" w14:textId="77777777" w:rsidR="008B4438" w:rsidRPr="008B4438" w:rsidRDefault="008B4438" w:rsidP="008B4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Classification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ru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674CAD" w14:textId="77777777" w:rsidR="008B4438" w:rsidRPr="008B4438" w:rsidRDefault="008B4438" w:rsidP="008B44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Illustrativ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example</w:t>
            </w:r>
            <w:proofErr w:type="spellEnd"/>
          </w:p>
        </w:tc>
      </w:tr>
      <w:tr w:rsidR="008B4438" w:rsidRPr="008B4438" w14:paraId="6BBC9B2F" w14:textId="77777777" w:rsidTr="008B44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A744D3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Terminology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(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concordan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7085063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Use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f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ynonymou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r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linically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equivalen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erm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escribing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h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same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dvers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event</w:t>
            </w:r>
          </w:p>
        </w:tc>
        <w:tc>
          <w:tcPr>
            <w:tcW w:w="0" w:type="auto"/>
            <w:vAlign w:val="center"/>
            <w:hideMark/>
          </w:tcPr>
          <w:p w14:paraId="35009180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lassifi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concordan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(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o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iscrepancy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1DAA36E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“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Myocardial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infarction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” vs. “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hear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ttack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”</w:t>
            </w:r>
          </w:p>
        </w:tc>
      </w:tr>
      <w:tr w:rsidR="008B4438" w:rsidRPr="008B4438" w14:paraId="29463066" w14:textId="77777777" w:rsidTr="008B44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9A4D64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Differen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AE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descrip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97BDC8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ifferenc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in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h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umber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r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yp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f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istinc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dvers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event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ategorie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report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between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ourc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58944C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lassifi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discrepan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3DFE01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SAE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report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in ClinicalTrials.gov but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o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mention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in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h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publication</w:t>
            </w:r>
            <w:proofErr w:type="spellEnd"/>
          </w:p>
        </w:tc>
      </w:tr>
      <w:tr w:rsidR="008B4438" w:rsidRPr="008B4438" w14:paraId="4E13155F" w14:textId="77777777" w:rsidTr="008B44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BB9033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Aggregation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vs.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granular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97B185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dvers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event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report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group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ategorie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in one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ourc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n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multipl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pecific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event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in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h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820F9D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lassifi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discrepan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u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to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ifference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in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umber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n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pecificity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f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ategor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09DBAC6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“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ardiac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isorder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” vs.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rrhythmia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,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myocardial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infarction</w:t>
            </w:r>
            <w:proofErr w:type="spellEnd"/>
          </w:p>
        </w:tc>
      </w:tr>
      <w:tr w:rsidR="008B4438" w:rsidRPr="008B4438" w14:paraId="4A9B4561" w14:textId="77777777" w:rsidTr="008B44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7B660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Numerical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discrepan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8C6B0D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ny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ifferenc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in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underlying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integer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ount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f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dvers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event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r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ffect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participa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F393F6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lassifi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discrepan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,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regardles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f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magnitude</w:t>
            </w:r>
          </w:p>
        </w:tc>
        <w:tc>
          <w:tcPr>
            <w:tcW w:w="0" w:type="auto"/>
            <w:vAlign w:val="center"/>
            <w:hideMark/>
          </w:tcPr>
          <w:p w14:paraId="0B800DBA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5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AE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vs. 7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AEs</w:t>
            </w:r>
            <w:proofErr w:type="spellEnd"/>
          </w:p>
        </w:tc>
      </w:tr>
      <w:tr w:rsidR="008B4438" w:rsidRPr="008B4438" w14:paraId="0B94E972" w14:textId="77777777" w:rsidTr="008B44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C1658B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Rounding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/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percentag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differenc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614E07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ifference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ttributabl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olely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to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rounding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,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enominator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hoic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,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r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percentag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presen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FB35CA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lassifi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concordan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(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o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iscrepancy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5E4B58A7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3/100 (3.0%) vs. 3/99 (3.0%)</w:t>
            </w:r>
          </w:p>
        </w:tc>
      </w:tr>
      <w:tr w:rsidR="008B4438" w:rsidRPr="008B4438" w14:paraId="6811581A" w14:textId="77777777" w:rsidTr="008B44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CC67AB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Zero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ev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B2003C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Explici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reporting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ha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no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event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ccurr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BFD40A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lassifi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</w:t>
            </w:r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zero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ev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366018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“No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death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report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”</w:t>
            </w:r>
          </w:p>
        </w:tc>
      </w:tr>
      <w:tr w:rsidR="008B4438" w:rsidRPr="008B4438" w14:paraId="360E285C" w14:textId="77777777" w:rsidTr="008B443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6DC00C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Missing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data (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omitt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96D8E10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bsenc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f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reporting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f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advers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events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or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mort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EFBF7A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Classifi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missing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 xml:space="preserve"> data /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hr-HR"/>
              </w:rPr>
              <w:t>omitt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,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o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as zero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eve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915F9E" w14:textId="77777777" w:rsidR="008B4438" w:rsidRPr="008B4438" w:rsidRDefault="008B4438" w:rsidP="008B44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</w:pPr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AE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section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not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reported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in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the</w:t>
            </w:r>
            <w:proofErr w:type="spellEnd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 xml:space="preserve"> </w:t>
            </w:r>
            <w:proofErr w:type="spellStart"/>
            <w:r w:rsidRPr="008B4438">
              <w:rPr>
                <w:rFonts w:ascii="Times New Roman" w:eastAsia="Times New Roman" w:hAnsi="Times New Roman" w:cs="Times New Roman"/>
                <w:sz w:val="24"/>
                <w:szCs w:val="24"/>
                <w:lang w:eastAsia="hr-HR"/>
              </w:rPr>
              <w:t>publication</w:t>
            </w:r>
            <w:proofErr w:type="spellEnd"/>
          </w:p>
        </w:tc>
      </w:tr>
    </w:tbl>
    <w:p w14:paraId="582F23EB" w14:textId="77777777" w:rsidR="00FB18A2" w:rsidRDefault="00FB18A2">
      <w:bookmarkStart w:id="0" w:name="_GoBack"/>
      <w:bookmarkEnd w:id="0"/>
    </w:p>
    <w:sectPr w:rsidR="00FB18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AC7"/>
    <w:rsid w:val="007B7AC7"/>
    <w:rsid w:val="008B4438"/>
    <w:rsid w:val="008C1F88"/>
    <w:rsid w:val="00FB1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17F51"/>
  <w15:chartTrackingRefBased/>
  <w15:docId w15:val="{C2BBB630-F15C-48F8-ACC3-FF0A0DC20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27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Strikić</dc:creator>
  <cp:keywords/>
  <dc:description/>
  <cp:lastModifiedBy>Mia Strikić</cp:lastModifiedBy>
  <cp:revision>3</cp:revision>
  <dcterms:created xsi:type="dcterms:W3CDTF">2026-01-11T15:19:00Z</dcterms:created>
  <dcterms:modified xsi:type="dcterms:W3CDTF">2026-01-22T19:36:00Z</dcterms:modified>
</cp:coreProperties>
</file>